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B95F45" w14:textId="6194145B" w:rsidR="00291832" w:rsidRPr="00B87122" w:rsidRDefault="00291832" w:rsidP="00291832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B87122">
        <w:rPr>
          <w:rFonts w:cstheme="minorHAnsi"/>
          <w:b/>
          <w:sz w:val="24"/>
          <w:szCs w:val="24"/>
          <w:lang w:val="en-US"/>
        </w:rPr>
        <w:t xml:space="preserve">Table </w:t>
      </w:r>
      <w:r>
        <w:rPr>
          <w:rFonts w:cstheme="minorHAnsi"/>
          <w:b/>
          <w:sz w:val="24"/>
          <w:szCs w:val="24"/>
          <w:lang w:val="en-US"/>
        </w:rPr>
        <w:t>S1</w:t>
      </w:r>
      <w:r w:rsidRPr="00B87122">
        <w:rPr>
          <w:rFonts w:cstheme="minorHAnsi"/>
          <w:sz w:val="24"/>
          <w:szCs w:val="24"/>
          <w:lang w:val="en-US"/>
        </w:rPr>
        <w:t xml:space="preserve"> Eigenvalues of each parameter in the three PCs for bull sperm head morphometry found in sperm migrated or not migrated by thermotaxi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42"/>
        <w:gridCol w:w="1606"/>
        <w:gridCol w:w="1606"/>
        <w:gridCol w:w="1606"/>
      </w:tblGrid>
      <w:tr w:rsidR="00291832" w:rsidRPr="00896D6C" w14:paraId="69A5AA1F" w14:textId="77777777" w:rsidTr="00896D6C">
        <w:tc>
          <w:tcPr>
            <w:tcW w:w="242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888D8B" w14:textId="60B5E4F3" w:rsidR="00291832" w:rsidRPr="00896D6C" w:rsidRDefault="00896D6C" w:rsidP="000A52E8">
            <w:pPr>
              <w:spacing w:line="480" w:lineRule="auto"/>
              <w:jc w:val="both"/>
              <w:rPr>
                <w:rFonts w:cstheme="minorHAnsi" w:hint="eastAsia"/>
                <w:b/>
                <w:bCs/>
                <w:sz w:val="24"/>
                <w:szCs w:val="24"/>
                <w:lang w:val="en-US" w:eastAsia="zh-CN"/>
              </w:rPr>
            </w:pPr>
            <w:r w:rsidRPr="00896D6C">
              <w:rPr>
                <w:rFonts w:cstheme="minorHAnsi" w:hint="eastAsia"/>
                <w:b/>
                <w:bCs/>
                <w:sz w:val="24"/>
                <w:szCs w:val="24"/>
                <w:lang w:val="en-US" w:eastAsia="zh-CN"/>
              </w:rPr>
              <w:t>I</w:t>
            </w:r>
            <w:r w:rsidRPr="00896D6C">
              <w:rPr>
                <w:rFonts w:cstheme="minorHAnsi"/>
                <w:b/>
                <w:bCs/>
                <w:sz w:val="24"/>
                <w:szCs w:val="24"/>
                <w:lang w:val="en-US" w:eastAsia="zh-CN"/>
              </w:rPr>
              <w:t>tem</w:t>
            </w:r>
          </w:p>
        </w:tc>
        <w:tc>
          <w:tcPr>
            <w:tcW w:w="85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AADF2A" w14:textId="77777777" w:rsidR="00291832" w:rsidRPr="00896D6C" w:rsidRDefault="00291832" w:rsidP="000A52E8">
            <w:pPr>
              <w:spacing w:line="480" w:lineRule="auto"/>
              <w:ind w:left="-114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896D6C">
              <w:rPr>
                <w:rFonts w:cstheme="minorHAnsi"/>
                <w:b/>
                <w:bCs/>
                <w:sz w:val="24"/>
                <w:szCs w:val="24"/>
              </w:rPr>
              <w:t xml:space="preserve">PC1 </w:t>
            </w:r>
          </w:p>
        </w:tc>
        <w:tc>
          <w:tcPr>
            <w:tcW w:w="85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404E02" w14:textId="77777777" w:rsidR="00291832" w:rsidRPr="00896D6C" w:rsidRDefault="00291832" w:rsidP="000A52E8">
            <w:pPr>
              <w:spacing w:line="48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896D6C">
              <w:rPr>
                <w:rFonts w:cstheme="minorHAnsi"/>
                <w:b/>
                <w:bCs/>
                <w:sz w:val="24"/>
                <w:szCs w:val="24"/>
              </w:rPr>
              <w:t xml:space="preserve">PC2 </w:t>
            </w:r>
          </w:p>
        </w:tc>
        <w:tc>
          <w:tcPr>
            <w:tcW w:w="85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FD9764" w14:textId="77777777" w:rsidR="00291832" w:rsidRPr="00896D6C" w:rsidRDefault="00291832" w:rsidP="000A52E8">
            <w:pPr>
              <w:spacing w:line="48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896D6C">
              <w:rPr>
                <w:rFonts w:cstheme="minorHAnsi"/>
                <w:b/>
                <w:bCs/>
                <w:sz w:val="24"/>
                <w:szCs w:val="24"/>
              </w:rPr>
              <w:t>PC3</w:t>
            </w:r>
          </w:p>
        </w:tc>
      </w:tr>
      <w:tr w:rsidR="00291832" w:rsidRPr="00B87122" w14:paraId="1A89FC9C" w14:textId="77777777" w:rsidTr="00896D6C">
        <w:tc>
          <w:tcPr>
            <w:tcW w:w="2426" w:type="pct"/>
            <w:tcBorders>
              <w:top w:val="single" w:sz="4" w:space="0" w:color="auto"/>
            </w:tcBorders>
            <w:vAlign w:val="bottom"/>
          </w:tcPr>
          <w:p w14:paraId="137C5C74" w14:textId="77777777" w:rsidR="00291832" w:rsidRPr="00B87122" w:rsidRDefault="00291832" w:rsidP="000A52E8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87122">
              <w:rPr>
                <w:rFonts w:cstheme="minorHAnsi"/>
                <w:sz w:val="24"/>
                <w:szCs w:val="24"/>
              </w:rPr>
              <w:t>Length</w:t>
            </w:r>
          </w:p>
        </w:tc>
        <w:tc>
          <w:tcPr>
            <w:tcW w:w="858" w:type="pct"/>
            <w:tcBorders>
              <w:top w:val="single" w:sz="4" w:space="0" w:color="auto"/>
            </w:tcBorders>
            <w:vAlign w:val="bottom"/>
          </w:tcPr>
          <w:p w14:paraId="24F384EA" w14:textId="77777777" w:rsidR="00291832" w:rsidRPr="00B87122" w:rsidRDefault="00291832" w:rsidP="000A52E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87122">
              <w:rPr>
                <w:rFonts w:cstheme="minorHAnsi"/>
                <w:sz w:val="24"/>
                <w:szCs w:val="24"/>
              </w:rPr>
              <w:t>0.612</w:t>
            </w:r>
          </w:p>
        </w:tc>
        <w:tc>
          <w:tcPr>
            <w:tcW w:w="858" w:type="pct"/>
            <w:tcBorders>
              <w:top w:val="single" w:sz="4" w:space="0" w:color="auto"/>
            </w:tcBorders>
            <w:vAlign w:val="bottom"/>
          </w:tcPr>
          <w:p w14:paraId="2D3ED662" w14:textId="77777777" w:rsidR="00291832" w:rsidRPr="00B87122" w:rsidRDefault="00291832" w:rsidP="000A52E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87122">
              <w:rPr>
                <w:rFonts w:cstheme="minorHAnsi"/>
                <w:sz w:val="24"/>
                <w:szCs w:val="24"/>
              </w:rPr>
              <w:t>0.604</w:t>
            </w:r>
          </w:p>
        </w:tc>
        <w:tc>
          <w:tcPr>
            <w:tcW w:w="858" w:type="pct"/>
            <w:tcBorders>
              <w:top w:val="single" w:sz="4" w:space="0" w:color="auto"/>
            </w:tcBorders>
            <w:vAlign w:val="bottom"/>
          </w:tcPr>
          <w:p w14:paraId="5EB32B1E" w14:textId="77777777" w:rsidR="00291832" w:rsidRPr="00B87122" w:rsidRDefault="00291832" w:rsidP="000A52E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291832" w:rsidRPr="00B87122" w14:paraId="027217E6" w14:textId="77777777" w:rsidTr="00896D6C">
        <w:tc>
          <w:tcPr>
            <w:tcW w:w="2426" w:type="pct"/>
            <w:vAlign w:val="bottom"/>
          </w:tcPr>
          <w:p w14:paraId="3AACB6ED" w14:textId="77777777" w:rsidR="00291832" w:rsidRPr="00B87122" w:rsidRDefault="00291832" w:rsidP="000A52E8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87122">
              <w:rPr>
                <w:rFonts w:cstheme="minorHAnsi"/>
                <w:sz w:val="24"/>
                <w:szCs w:val="24"/>
              </w:rPr>
              <w:t>Width</w:t>
            </w:r>
          </w:p>
        </w:tc>
        <w:tc>
          <w:tcPr>
            <w:tcW w:w="858" w:type="pct"/>
            <w:vAlign w:val="bottom"/>
          </w:tcPr>
          <w:p w14:paraId="0EF27C2A" w14:textId="77777777" w:rsidR="00291832" w:rsidRPr="00B87122" w:rsidRDefault="00291832" w:rsidP="000A52E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87122">
              <w:rPr>
                <w:rFonts w:cstheme="minorHAnsi"/>
                <w:sz w:val="24"/>
                <w:szCs w:val="24"/>
              </w:rPr>
              <w:t>-0.801</w:t>
            </w:r>
          </w:p>
        </w:tc>
        <w:tc>
          <w:tcPr>
            <w:tcW w:w="858" w:type="pct"/>
            <w:vAlign w:val="bottom"/>
          </w:tcPr>
          <w:p w14:paraId="0792177A" w14:textId="77777777" w:rsidR="00291832" w:rsidRPr="00B87122" w:rsidRDefault="00291832" w:rsidP="000A52E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87122">
              <w:rPr>
                <w:rFonts w:cstheme="minorHAnsi"/>
                <w:sz w:val="24"/>
                <w:szCs w:val="24"/>
              </w:rPr>
              <w:t>0.459</w:t>
            </w:r>
          </w:p>
        </w:tc>
        <w:tc>
          <w:tcPr>
            <w:tcW w:w="858" w:type="pct"/>
            <w:vAlign w:val="bottom"/>
          </w:tcPr>
          <w:p w14:paraId="0A9B49FD" w14:textId="77777777" w:rsidR="00291832" w:rsidRPr="00B87122" w:rsidRDefault="00291832" w:rsidP="000A52E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291832" w:rsidRPr="00B87122" w14:paraId="1B14E431" w14:textId="77777777" w:rsidTr="00896D6C">
        <w:tc>
          <w:tcPr>
            <w:tcW w:w="2426" w:type="pct"/>
            <w:vAlign w:val="bottom"/>
          </w:tcPr>
          <w:p w14:paraId="6E0B93BD" w14:textId="77777777" w:rsidR="00291832" w:rsidRPr="00B87122" w:rsidRDefault="00291832" w:rsidP="000A52E8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87122">
              <w:rPr>
                <w:rFonts w:cstheme="minorHAnsi"/>
                <w:sz w:val="24"/>
                <w:szCs w:val="24"/>
              </w:rPr>
              <w:t>Perimeter</w:t>
            </w:r>
          </w:p>
        </w:tc>
        <w:tc>
          <w:tcPr>
            <w:tcW w:w="858" w:type="pct"/>
            <w:vAlign w:val="bottom"/>
          </w:tcPr>
          <w:p w14:paraId="4D2FBAEA" w14:textId="77777777" w:rsidR="00291832" w:rsidRPr="00B87122" w:rsidRDefault="00291832" w:rsidP="000A52E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87122">
              <w:rPr>
                <w:rFonts w:cstheme="minorHAnsi"/>
                <w:sz w:val="24"/>
                <w:szCs w:val="24"/>
              </w:rPr>
              <w:t>-0.108</w:t>
            </w:r>
          </w:p>
        </w:tc>
        <w:tc>
          <w:tcPr>
            <w:tcW w:w="858" w:type="pct"/>
            <w:vAlign w:val="bottom"/>
          </w:tcPr>
          <w:p w14:paraId="3B227A26" w14:textId="77777777" w:rsidR="00291832" w:rsidRPr="00B87122" w:rsidRDefault="00291832" w:rsidP="000A52E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87122">
              <w:rPr>
                <w:rFonts w:cstheme="minorHAnsi"/>
                <w:bCs/>
                <w:sz w:val="24"/>
                <w:szCs w:val="24"/>
              </w:rPr>
              <w:t>0.923</w:t>
            </w:r>
          </w:p>
        </w:tc>
        <w:tc>
          <w:tcPr>
            <w:tcW w:w="858" w:type="pct"/>
            <w:vAlign w:val="bottom"/>
          </w:tcPr>
          <w:p w14:paraId="34B4E729" w14:textId="77777777" w:rsidR="00291832" w:rsidRPr="00B87122" w:rsidRDefault="00291832" w:rsidP="000A52E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87122">
              <w:rPr>
                <w:rFonts w:cstheme="minorHAnsi"/>
                <w:sz w:val="24"/>
                <w:szCs w:val="24"/>
              </w:rPr>
              <w:t>0.164</w:t>
            </w:r>
          </w:p>
        </w:tc>
      </w:tr>
      <w:tr w:rsidR="00291832" w:rsidRPr="00B87122" w14:paraId="779710F9" w14:textId="77777777" w:rsidTr="00896D6C">
        <w:tc>
          <w:tcPr>
            <w:tcW w:w="2426" w:type="pct"/>
            <w:vAlign w:val="bottom"/>
          </w:tcPr>
          <w:p w14:paraId="0B82EC8B" w14:textId="77777777" w:rsidR="00291832" w:rsidRPr="00B87122" w:rsidRDefault="00291832" w:rsidP="000A52E8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87122">
              <w:rPr>
                <w:rFonts w:cstheme="minorHAnsi"/>
                <w:sz w:val="24"/>
                <w:szCs w:val="24"/>
              </w:rPr>
              <w:t>Area</w:t>
            </w:r>
          </w:p>
        </w:tc>
        <w:tc>
          <w:tcPr>
            <w:tcW w:w="858" w:type="pct"/>
            <w:vAlign w:val="bottom"/>
          </w:tcPr>
          <w:p w14:paraId="38B94193" w14:textId="77777777" w:rsidR="00291832" w:rsidRPr="00B87122" w:rsidRDefault="00291832" w:rsidP="000A52E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858" w:type="pct"/>
            <w:vAlign w:val="bottom"/>
          </w:tcPr>
          <w:p w14:paraId="36157D45" w14:textId="77777777" w:rsidR="00291832" w:rsidRPr="00B87122" w:rsidRDefault="00291832" w:rsidP="000A52E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87122">
              <w:rPr>
                <w:rFonts w:cstheme="minorHAnsi"/>
                <w:sz w:val="24"/>
                <w:szCs w:val="24"/>
              </w:rPr>
              <w:t>0.124</w:t>
            </w:r>
          </w:p>
        </w:tc>
        <w:tc>
          <w:tcPr>
            <w:tcW w:w="858" w:type="pct"/>
            <w:vAlign w:val="bottom"/>
          </w:tcPr>
          <w:p w14:paraId="717383E0" w14:textId="77777777" w:rsidR="00291832" w:rsidRPr="00B87122" w:rsidRDefault="00291832" w:rsidP="000A52E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87122">
              <w:rPr>
                <w:rFonts w:cstheme="minorHAnsi"/>
                <w:bCs/>
                <w:sz w:val="24"/>
                <w:szCs w:val="24"/>
              </w:rPr>
              <w:t>0.948</w:t>
            </w:r>
          </w:p>
        </w:tc>
      </w:tr>
      <w:tr w:rsidR="00291832" w:rsidRPr="00B87122" w14:paraId="1A6F9C96" w14:textId="77777777" w:rsidTr="00896D6C">
        <w:tc>
          <w:tcPr>
            <w:tcW w:w="2426" w:type="pct"/>
            <w:vAlign w:val="bottom"/>
          </w:tcPr>
          <w:p w14:paraId="7973102C" w14:textId="77777777" w:rsidR="00291832" w:rsidRPr="00B87122" w:rsidRDefault="00291832" w:rsidP="000A52E8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87122">
              <w:rPr>
                <w:rFonts w:cstheme="minorHAnsi"/>
                <w:sz w:val="24"/>
                <w:szCs w:val="24"/>
              </w:rPr>
              <w:t>Ellipticity</w:t>
            </w:r>
          </w:p>
        </w:tc>
        <w:tc>
          <w:tcPr>
            <w:tcW w:w="858" w:type="pct"/>
            <w:vAlign w:val="bottom"/>
          </w:tcPr>
          <w:p w14:paraId="4E406198" w14:textId="77777777" w:rsidR="00291832" w:rsidRPr="00B87122" w:rsidRDefault="00291832" w:rsidP="000A52E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87122">
              <w:rPr>
                <w:rFonts w:cstheme="minorHAnsi"/>
                <w:bCs/>
                <w:sz w:val="24"/>
                <w:szCs w:val="24"/>
              </w:rPr>
              <w:t>0.999</w:t>
            </w:r>
          </w:p>
        </w:tc>
        <w:tc>
          <w:tcPr>
            <w:tcW w:w="858" w:type="pct"/>
            <w:vAlign w:val="bottom"/>
          </w:tcPr>
          <w:p w14:paraId="16ECD691" w14:textId="77777777" w:rsidR="00291832" w:rsidRPr="00B87122" w:rsidRDefault="00291832" w:rsidP="000A52E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858" w:type="pct"/>
            <w:vAlign w:val="bottom"/>
          </w:tcPr>
          <w:p w14:paraId="16F0440E" w14:textId="77777777" w:rsidR="00291832" w:rsidRPr="00B87122" w:rsidRDefault="00291832" w:rsidP="000A52E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291832" w:rsidRPr="00B87122" w14:paraId="70457966" w14:textId="77777777" w:rsidTr="00896D6C">
        <w:tc>
          <w:tcPr>
            <w:tcW w:w="2426" w:type="pct"/>
            <w:vAlign w:val="bottom"/>
          </w:tcPr>
          <w:p w14:paraId="46D6F59E" w14:textId="77777777" w:rsidR="00291832" w:rsidRPr="00B87122" w:rsidRDefault="00291832" w:rsidP="000A52E8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87122">
              <w:rPr>
                <w:rFonts w:cstheme="minorHAnsi"/>
                <w:sz w:val="24"/>
                <w:szCs w:val="24"/>
              </w:rPr>
              <w:t>Rugosity</w:t>
            </w:r>
          </w:p>
        </w:tc>
        <w:tc>
          <w:tcPr>
            <w:tcW w:w="858" w:type="pct"/>
            <w:vAlign w:val="bottom"/>
          </w:tcPr>
          <w:p w14:paraId="3F99810B" w14:textId="77777777" w:rsidR="00291832" w:rsidRPr="00B87122" w:rsidRDefault="00291832" w:rsidP="000A52E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858" w:type="pct"/>
            <w:vAlign w:val="bottom"/>
          </w:tcPr>
          <w:p w14:paraId="7EF86A3E" w14:textId="77777777" w:rsidR="00291832" w:rsidRPr="00B87122" w:rsidRDefault="00291832" w:rsidP="000A52E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87122">
              <w:rPr>
                <w:rFonts w:cstheme="minorHAnsi"/>
                <w:sz w:val="24"/>
                <w:szCs w:val="24"/>
              </w:rPr>
              <w:t>-0.861</w:t>
            </w:r>
          </w:p>
        </w:tc>
        <w:tc>
          <w:tcPr>
            <w:tcW w:w="858" w:type="pct"/>
            <w:vAlign w:val="bottom"/>
          </w:tcPr>
          <w:p w14:paraId="1B10D844" w14:textId="77777777" w:rsidR="00291832" w:rsidRPr="00B87122" w:rsidRDefault="00291832" w:rsidP="000A52E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87122">
              <w:rPr>
                <w:rFonts w:cstheme="minorHAnsi"/>
                <w:sz w:val="24"/>
                <w:szCs w:val="24"/>
              </w:rPr>
              <w:t>0.242</w:t>
            </w:r>
          </w:p>
        </w:tc>
      </w:tr>
      <w:tr w:rsidR="00291832" w:rsidRPr="00B87122" w14:paraId="5E52011A" w14:textId="77777777" w:rsidTr="00896D6C">
        <w:tc>
          <w:tcPr>
            <w:tcW w:w="2426" w:type="pct"/>
            <w:vAlign w:val="bottom"/>
          </w:tcPr>
          <w:p w14:paraId="344F2FF2" w14:textId="77777777" w:rsidR="00291832" w:rsidRPr="00B87122" w:rsidRDefault="00291832" w:rsidP="000A52E8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87122">
              <w:rPr>
                <w:rFonts w:cstheme="minorHAnsi"/>
                <w:sz w:val="24"/>
                <w:szCs w:val="24"/>
              </w:rPr>
              <w:t>Elongation</w:t>
            </w:r>
          </w:p>
        </w:tc>
        <w:tc>
          <w:tcPr>
            <w:tcW w:w="858" w:type="pct"/>
            <w:vAlign w:val="bottom"/>
          </w:tcPr>
          <w:p w14:paraId="5CEF3459" w14:textId="77777777" w:rsidR="00291832" w:rsidRPr="00B87122" w:rsidRDefault="00291832" w:rsidP="000A52E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87122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858" w:type="pct"/>
            <w:vAlign w:val="bottom"/>
          </w:tcPr>
          <w:p w14:paraId="5FB82793" w14:textId="77777777" w:rsidR="00291832" w:rsidRPr="00B87122" w:rsidRDefault="00291832" w:rsidP="000A52E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858" w:type="pct"/>
            <w:vAlign w:val="bottom"/>
          </w:tcPr>
          <w:p w14:paraId="36D32C29" w14:textId="77777777" w:rsidR="00291832" w:rsidRPr="00B87122" w:rsidRDefault="00291832" w:rsidP="000A52E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291832" w:rsidRPr="00B87122" w14:paraId="151F5C1A" w14:textId="77777777" w:rsidTr="00896D6C">
        <w:tc>
          <w:tcPr>
            <w:tcW w:w="2426" w:type="pct"/>
            <w:vAlign w:val="bottom"/>
          </w:tcPr>
          <w:p w14:paraId="0B0124FB" w14:textId="77777777" w:rsidR="00291832" w:rsidRPr="00B87122" w:rsidRDefault="00291832" w:rsidP="000A52E8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87122">
              <w:rPr>
                <w:rFonts w:cstheme="minorHAnsi"/>
                <w:sz w:val="24"/>
                <w:szCs w:val="24"/>
              </w:rPr>
              <w:t>Regularity</w:t>
            </w:r>
          </w:p>
        </w:tc>
        <w:tc>
          <w:tcPr>
            <w:tcW w:w="858" w:type="pct"/>
            <w:vAlign w:val="bottom"/>
          </w:tcPr>
          <w:p w14:paraId="45F45F31" w14:textId="77777777" w:rsidR="00291832" w:rsidRPr="00B87122" w:rsidRDefault="00291832" w:rsidP="000A52E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87122">
              <w:rPr>
                <w:rFonts w:cstheme="minorHAnsi"/>
                <w:sz w:val="24"/>
                <w:szCs w:val="24"/>
              </w:rPr>
              <w:t>-0.183</w:t>
            </w:r>
          </w:p>
        </w:tc>
        <w:tc>
          <w:tcPr>
            <w:tcW w:w="858" w:type="pct"/>
            <w:vAlign w:val="bottom"/>
          </w:tcPr>
          <w:p w14:paraId="4AF4A282" w14:textId="77777777" w:rsidR="00291832" w:rsidRPr="00B87122" w:rsidRDefault="00291832" w:rsidP="000A52E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87122">
              <w:rPr>
                <w:rFonts w:cstheme="minorHAnsi"/>
                <w:sz w:val="24"/>
                <w:szCs w:val="24"/>
              </w:rPr>
              <w:t>0.529</w:t>
            </w:r>
          </w:p>
        </w:tc>
        <w:tc>
          <w:tcPr>
            <w:tcW w:w="858" w:type="pct"/>
            <w:vAlign w:val="bottom"/>
          </w:tcPr>
          <w:p w14:paraId="260B288C" w14:textId="77777777" w:rsidR="00291832" w:rsidRPr="00B87122" w:rsidRDefault="00291832" w:rsidP="000A52E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87122">
              <w:rPr>
                <w:rFonts w:cstheme="minorHAnsi"/>
                <w:sz w:val="24"/>
                <w:szCs w:val="24"/>
              </w:rPr>
              <w:t>-0.766</w:t>
            </w:r>
          </w:p>
        </w:tc>
      </w:tr>
      <w:tr w:rsidR="00291832" w:rsidRPr="00B87122" w14:paraId="1BC10DF0" w14:textId="77777777" w:rsidTr="00896D6C">
        <w:tc>
          <w:tcPr>
            <w:tcW w:w="2426" w:type="pct"/>
            <w:tcBorders>
              <w:bottom w:val="single" w:sz="4" w:space="0" w:color="auto"/>
            </w:tcBorders>
          </w:tcPr>
          <w:p w14:paraId="6F1D11BB" w14:textId="54A6ED42" w:rsidR="00291832" w:rsidRPr="00B87122" w:rsidRDefault="00896D6C" w:rsidP="000A52E8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896D6C">
              <w:rPr>
                <w:rFonts w:cstheme="minorHAnsi"/>
                <w:sz w:val="24"/>
                <w:szCs w:val="24"/>
                <w:lang w:val="en-US"/>
              </w:rPr>
              <w:t>Explained</w:t>
            </w:r>
            <w:r w:rsidRPr="00896D6C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="00291832" w:rsidRPr="00B87122">
              <w:rPr>
                <w:rFonts w:cstheme="minorHAnsi"/>
                <w:sz w:val="24"/>
                <w:szCs w:val="24"/>
                <w:lang w:val="en-US"/>
              </w:rPr>
              <w:t>variation</w:t>
            </w:r>
            <w:r>
              <w:rPr>
                <w:rFonts w:cstheme="minorHAnsi"/>
                <w:sz w:val="24"/>
                <w:szCs w:val="24"/>
                <w:lang w:val="en-US"/>
              </w:rPr>
              <w:t>,</w:t>
            </w:r>
            <w:r w:rsidR="00291832" w:rsidRPr="00B87122">
              <w:rPr>
                <w:rFonts w:cstheme="minorHAnsi"/>
                <w:sz w:val="24"/>
                <w:szCs w:val="24"/>
                <w:lang w:val="en-US"/>
              </w:rPr>
              <w:t xml:space="preserve"> %</w:t>
            </w:r>
          </w:p>
        </w:tc>
        <w:tc>
          <w:tcPr>
            <w:tcW w:w="858" w:type="pct"/>
            <w:tcBorders>
              <w:bottom w:val="single" w:sz="4" w:space="0" w:color="auto"/>
            </w:tcBorders>
          </w:tcPr>
          <w:p w14:paraId="493E2D4B" w14:textId="79E8C420" w:rsidR="00291832" w:rsidRDefault="00896D6C" w:rsidP="000A52E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8.4</w:t>
            </w:r>
          </w:p>
          <w:p w14:paraId="715C618C" w14:textId="390B19C7" w:rsidR="00291832" w:rsidRPr="00B87122" w:rsidRDefault="00291832" w:rsidP="000A52E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858" w:type="pct"/>
            <w:tcBorders>
              <w:bottom w:val="single" w:sz="4" w:space="0" w:color="auto"/>
            </w:tcBorders>
          </w:tcPr>
          <w:p w14:paraId="001726C2" w14:textId="7651EED8" w:rsidR="00291832" w:rsidRDefault="00896D6C" w:rsidP="000A52E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0.8</w:t>
            </w:r>
          </w:p>
          <w:p w14:paraId="13368D5D" w14:textId="17781F35" w:rsidR="00291832" w:rsidRPr="00B87122" w:rsidRDefault="00291832" w:rsidP="000A52E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858" w:type="pct"/>
            <w:tcBorders>
              <w:bottom w:val="single" w:sz="4" w:space="0" w:color="auto"/>
            </w:tcBorders>
          </w:tcPr>
          <w:p w14:paraId="2ED9D4B2" w14:textId="17EAEA82" w:rsidR="00291832" w:rsidRDefault="00896D6C" w:rsidP="000A52E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9.9</w:t>
            </w:r>
          </w:p>
          <w:p w14:paraId="75C182BA" w14:textId="5BEFC1CE" w:rsidR="00291832" w:rsidRPr="00B87122" w:rsidRDefault="00291832" w:rsidP="000A52E8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</w:tbl>
    <w:p w14:paraId="5840671C" w14:textId="77777777" w:rsidR="00291832" w:rsidRPr="00896D6C" w:rsidRDefault="00291832" w:rsidP="00291832">
      <w:pPr>
        <w:spacing w:line="480" w:lineRule="auto"/>
        <w:jc w:val="both"/>
        <w:rPr>
          <w:sz w:val="21"/>
          <w:szCs w:val="21"/>
          <w:lang w:val="en-US"/>
        </w:rPr>
      </w:pPr>
      <w:r w:rsidRPr="00896D6C">
        <w:rPr>
          <w:sz w:val="21"/>
          <w:szCs w:val="21"/>
          <w:lang w:val="en-US"/>
        </w:rPr>
        <w:t>PCs: principal components</w:t>
      </w:r>
    </w:p>
    <w:p w14:paraId="39C07C7B" w14:textId="77777777" w:rsidR="00291832" w:rsidRDefault="00291832" w:rsidP="00291832">
      <w:pPr>
        <w:spacing w:line="480" w:lineRule="auto"/>
        <w:jc w:val="both"/>
        <w:rPr>
          <w:sz w:val="24"/>
          <w:szCs w:val="24"/>
          <w:lang w:val="en-US"/>
        </w:rPr>
      </w:pPr>
    </w:p>
    <w:p w14:paraId="28745653" w14:textId="77777777" w:rsidR="00BF25DC" w:rsidRDefault="00BF25DC"/>
    <w:sectPr w:rsidR="00BF25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1832"/>
    <w:rsid w:val="00053F8B"/>
    <w:rsid w:val="00061889"/>
    <w:rsid w:val="0007370D"/>
    <w:rsid w:val="0009547C"/>
    <w:rsid w:val="000C427C"/>
    <w:rsid w:val="000F036E"/>
    <w:rsid w:val="001629AA"/>
    <w:rsid w:val="00166AD9"/>
    <w:rsid w:val="001E7E36"/>
    <w:rsid w:val="00232148"/>
    <w:rsid w:val="0025644B"/>
    <w:rsid w:val="00291832"/>
    <w:rsid w:val="0029653A"/>
    <w:rsid w:val="00360788"/>
    <w:rsid w:val="003D0021"/>
    <w:rsid w:val="003D20F7"/>
    <w:rsid w:val="00486134"/>
    <w:rsid w:val="004B20BF"/>
    <w:rsid w:val="004D2053"/>
    <w:rsid w:val="00533B53"/>
    <w:rsid w:val="00544FE6"/>
    <w:rsid w:val="005C1FF9"/>
    <w:rsid w:val="005F038B"/>
    <w:rsid w:val="005F3BBB"/>
    <w:rsid w:val="00612999"/>
    <w:rsid w:val="00624496"/>
    <w:rsid w:val="006C0B0C"/>
    <w:rsid w:val="00742307"/>
    <w:rsid w:val="007577A2"/>
    <w:rsid w:val="00760024"/>
    <w:rsid w:val="007A0288"/>
    <w:rsid w:val="00840196"/>
    <w:rsid w:val="00896D6C"/>
    <w:rsid w:val="0090319F"/>
    <w:rsid w:val="00951456"/>
    <w:rsid w:val="009A1473"/>
    <w:rsid w:val="00A2014B"/>
    <w:rsid w:val="00A3235B"/>
    <w:rsid w:val="00A370D5"/>
    <w:rsid w:val="00AC5990"/>
    <w:rsid w:val="00AC5A09"/>
    <w:rsid w:val="00B43A10"/>
    <w:rsid w:val="00BD526B"/>
    <w:rsid w:val="00BF25DC"/>
    <w:rsid w:val="00C7041C"/>
    <w:rsid w:val="00C949D1"/>
    <w:rsid w:val="00CF300C"/>
    <w:rsid w:val="00DC6317"/>
    <w:rsid w:val="00EB29D6"/>
    <w:rsid w:val="00FF0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5C577"/>
  <w15:chartTrackingRefBased/>
  <w15:docId w15:val="{B1ABFED0-5502-4E8F-9BA9-2A46D5052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1832"/>
    <w:rPr>
      <w:lang w:val="es-E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91832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Raymund Tag-at</dc:creator>
  <cp:keywords/>
  <dc:description/>
  <cp:lastModifiedBy>857435143@qq.com</cp:lastModifiedBy>
  <cp:revision>2</cp:revision>
  <dcterms:created xsi:type="dcterms:W3CDTF">2023-01-03T10:05:00Z</dcterms:created>
  <dcterms:modified xsi:type="dcterms:W3CDTF">2023-01-03T10:05:00Z</dcterms:modified>
</cp:coreProperties>
</file>